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D4F67" w14:textId="1654313F" w:rsidR="00C83140" w:rsidRDefault="00C83140" w:rsidP="00ED132F">
      <w:pPr>
        <w:spacing w:after="12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noProof/>
        </w:rPr>
        <w:drawing>
          <wp:inline distT="0" distB="0" distL="0" distR="0" wp14:anchorId="0544E5F2" wp14:editId="6115B92D">
            <wp:extent cx="6116320" cy="2516018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2516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20B4A" w14:textId="77777777" w:rsidR="00C83140" w:rsidRDefault="00C83140" w:rsidP="00ED132F">
      <w:pPr>
        <w:spacing w:after="12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CBF0760" w14:textId="277011F3" w:rsidR="001870BF" w:rsidRPr="008F6C1D" w:rsidRDefault="001869A3" w:rsidP="00ED132F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8F6C1D">
        <w:rPr>
          <w:rFonts w:ascii="Times New Roman" w:hAnsi="Times New Roman" w:cs="Times New Roman"/>
          <w:b/>
          <w:lang w:val="en-US"/>
        </w:rPr>
        <w:t xml:space="preserve">Supplementary </w:t>
      </w:r>
      <w:r w:rsidR="002B3DD2" w:rsidRPr="008F6C1D">
        <w:rPr>
          <w:rFonts w:ascii="Times New Roman" w:hAnsi="Times New Roman" w:cs="Times New Roman"/>
          <w:b/>
          <w:lang w:val="en-US"/>
        </w:rPr>
        <w:t xml:space="preserve">Figure 1: </w:t>
      </w:r>
      <w:r w:rsidR="002B3DD2" w:rsidRPr="008F6C1D">
        <w:rPr>
          <w:rFonts w:ascii="Times New Roman" w:hAnsi="Times New Roman" w:cs="Times New Roman"/>
          <w:lang w:val="en-US"/>
        </w:rPr>
        <w:t xml:space="preserve">Time-course analysis of GAD expression in </w:t>
      </w:r>
      <w:r w:rsidR="00ED132F" w:rsidRPr="008F6C1D">
        <w:rPr>
          <w:rFonts w:ascii="Times New Roman" w:hAnsi="Times New Roman" w:cs="Times New Roman"/>
          <w:lang w:val="en-US"/>
        </w:rPr>
        <w:t xml:space="preserve">agroinfiltrated </w:t>
      </w:r>
      <w:r w:rsidR="00580B31" w:rsidRPr="008F6C1D">
        <w:rPr>
          <w:rFonts w:ascii="Times New Roman" w:hAnsi="Times New Roman" w:cs="Times New Roman"/>
          <w:lang w:val="en-US"/>
        </w:rPr>
        <w:t>red beet leaves.</w:t>
      </w:r>
      <w:r w:rsidR="00ED132F" w:rsidRPr="008F6C1D">
        <w:rPr>
          <w:rFonts w:ascii="Times New Roman" w:hAnsi="Times New Roman" w:cs="Times New Roman"/>
          <w:lang w:val="en-US"/>
        </w:rPr>
        <w:t xml:space="preserve"> </w:t>
      </w:r>
      <w:r w:rsidR="005735A3" w:rsidRPr="005735A3">
        <w:rPr>
          <w:rFonts w:ascii="Times New Roman" w:hAnsi="Times New Roman" w:cs="Times New Roman"/>
          <w:b/>
          <w:lang w:val="en-US"/>
        </w:rPr>
        <w:t>(A,B)</w:t>
      </w:r>
      <w:r w:rsidR="00ED132F" w:rsidRPr="008F6C1D">
        <w:rPr>
          <w:rFonts w:ascii="Times New Roman" w:hAnsi="Times New Roman" w:cs="Times New Roman"/>
          <w:lang w:val="en-US"/>
        </w:rPr>
        <w:t xml:space="preserve"> Western blot analysis and </w:t>
      </w:r>
      <w:r w:rsidR="005735A3" w:rsidRPr="005735A3">
        <w:rPr>
          <w:rFonts w:ascii="Times New Roman" w:hAnsi="Times New Roman" w:cs="Times New Roman"/>
          <w:b/>
          <w:lang w:val="en-US"/>
        </w:rPr>
        <w:t>(C,D)</w:t>
      </w:r>
      <w:r w:rsidR="005735A3" w:rsidRPr="008F6C1D">
        <w:rPr>
          <w:rFonts w:ascii="Times New Roman" w:hAnsi="Times New Roman" w:cs="Times New Roman"/>
          <w:lang w:val="en-US"/>
        </w:rPr>
        <w:t xml:space="preserve"> </w:t>
      </w:r>
      <w:r w:rsidR="00ED132F" w:rsidRPr="008F6C1D">
        <w:rPr>
          <w:rFonts w:ascii="Times New Roman" w:hAnsi="Times New Roman" w:cs="Times New Roman"/>
          <w:lang w:val="en-US"/>
        </w:rPr>
        <w:t xml:space="preserve">corresponding loading control (RuBisCO large subunit) stained with Coomassie Brilliant Blue, representing protein extracts of leaves expressing </w:t>
      </w:r>
      <w:r w:rsidR="002B3DD2" w:rsidRPr="008F6C1D">
        <w:rPr>
          <w:rFonts w:ascii="Times New Roman" w:hAnsi="Times New Roman" w:cs="Times New Roman"/>
          <w:lang w:val="en-US"/>
        </w:rPr>
        <w:t>GAD65mut (right panels) and Δ87GAD65mut (right panels) collected from 2</w:t>
      </w:r>
      <w:r w:rsidR="00580B31" w:rsidRPr="008F6C1D">
        <w:rPr>
          <w:rFonts w:ascii="Times New Roman" w:hAnsi="Times New Roman" w:cs="Times New Roman"/>
          <w:lang w:val="en-US"/>
        </w:rPr>
        <w:t xml:space="preserve"> to 14</w:t>
      </w:r>
      <w:r w:rsidR="000E6CB8" w:rsidRPr="008F6C1D">
        <w:rPr>
          <w:rFonts w:ascii="Times New Roman" w:hAnsi="Times New Roman" w:cs="Times New Roman"/>
          <w:lang w:val="en-US"/>
        </w:rPr>
        <w:t xml:space="preserve"> </w:t>
      </w:r>
      <w:r w:rsidR="00580B31" w:rsidRPr="008F6C1D">
        <w:rPr>
          <w:rFonts w:ascii="Times New Roman" w:hAnsi="Times New Roman" w:cs="Times New Roman"/>
          <w:lang w:val="en-US"/>
        </w:rPr>
        <w:t>dpi</w:t>
      </w:r>
      <w:r w:rsidR="002B3DD2" w:rsidRPr="008F6C1D">
        <w:rPr>
          <w:rFonts w:ascii="Times New Roman" w:hAnsi="Times New Roman" w:cs="Times New Roman"/>
          <w:lang w:val="en-US"/>
        </w:rPr>
        <w:t xml:space="preserve">. </w:t>
      </w:r>
      <w:r w:rsidR="00ED132F" w:rsidRPr="008F6C1D">
        <w:rPr>
          <w:rFonts w:ascii="Times New Roman" w:hAnsi="Times New Roman" w:cs="Times New Roman"/>
          <w:lang w:val="en-US"/>
        </w:rPr>
        <w:t xml:space="preserve">The western blot was probed with an anti-GAD antibody (the lanes were loaded with 20 μL of extract for GAD65mut and 1 μL of extract for  Δ87GAD65mut). Equal amounts of protein extract (10 μL/lane) were loaded for Coomassie staining. Side numbers indicate molecular mass markers in kDa. Abbreviations: p.c. = positive control, 10 ng of commercial recombinant human GAD65; n.c. = negative control, extract from leaves infiltrated solely with the </w:t>
      </w:r>
      <w:r w:rsidR="00ED132F" w:rsidRPr="008F6C1D">
        <w:rPr>
          <w:rFonts w:ascii="Times New Roman" w:hAnsi="Times New Roman" w:cs="Times New Roman"/>
          <w:i/>
          <w:lang w:val="en-US"/>
        </w:rPr>
        <w:t xml:space="preserve">A. tumefaciens </w:t>
      </w:r>
      <w:r w:rsidR="00ED132F" w:rsidRPr="008F6C1D">
        <w:rPr>
          <w:rFonts w:ascii="Times New Roman" w:hAnsi="Times New Roman" w:cs="Times New Roman"/>
          <w:lang w:val="en-US"/>
        </w:rPr>
        <w:t>carrying magnICON® 5′ and integrase modules.</w:t>
      </w:r>
    </w:p>
    <w:p w14:paraId="378AC8C4" w14:textId="28594E97" w:rsidR="00802433" w:rsidRDefault="00802433" w:rsidP="00ED132F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0528B114" w14:textId="051E04EA" w:rsidR="00C83140" w:rsidRDefault="00C83140" w:rsidP="00ED132F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6BAF44C5" w14:textId="3DEE2982" w:rsidR="00C83140" w:rsidRDefault="00C83140" w:rsidP="00ED132F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74BB4873" w14:textId="4FD75704" w:rsidR="00C83140" w:rsidRDefault="00C83140" w:rsidP="00ED132F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13321C62" w14:textId="04778C9C" w:rsidR="00C83140" w:rsidRDefault="00C83140" w:rsidP="00ED132F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5B4B8B9F" w14:textId="7C382FF8" w:rsidR="00C83140" w:rsidRP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4B877A9B" wp14:editId="60BE7CD6">
            <wp:extent cx="3060700" cy="1987550"/>
            <wp:effectExtent l="0" t="0" r="635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4C757" w14:textId="5B7CBC2A" w:rsidR="00181CAA" w:rsidRPr="008F6C1D" w:rsidRDefault="001869A3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8F6C1D">
        <w:rPr>
          <w:rFonts w:ascii="Times New Roman" w:hAnsi="Times New Roman" w:cs="Times New Roman"/>
          <w:b/>
          <w:lang w:val="en-US"/>
        </w:rPr>
        <w:t xml:space="preserve">Supplementary </w:t>
      </w:r>
      <w:r w:rsidR="002B3DD2" w:rsidRPr="008F6C1D">
        <w:rPr>
          <w:rFonts w:ascii="Times New Roman" w:hAnsi="Times New Roman" w:cs="Times New Roman"/>
          <w:b/>
          <w:lang w:val="en-US"/>
        </w:rPr>
        <w:t>Figure 2</w:t>
      </w:r>
      <w:r w:rsidR="002B3DD2" w:rsidRPr="008F6C1D">
        <w:rPr>
          <w:rFonts w:ascii="Times New Roman" w:hAnsi="Times New Roman" w:cs="Times New Roman"/>
          <w:lang w:val="en-US"/>
        </w:rPr>
        <w:t>: Quantification of Δ87GAD65mut expressed in red</w:t>
      </w:r>
      <w:r w:rsidR="00ED132F" w:rsidRPr="008F6C1D">
        <w:rPr>
          <w:rFonts w:ascii="Times New Roman" w:hAnsi="Times New Roman" w:cs="Times New Roman"/>
          <w:lang w:val="en-US"/>
        </w:rPr>
        <w:t xml:space="preserve"> </w:t>
      </w:r>
      <w:r w:rsidR="002B3DD2" w:rsidRPr="008F6C1D">
        <w:rPr>
          <w:rFonts w:ascii="Times New Roman" w:hAnsi="Times New Roman" w:cs="Times New Roman"/>
          <w:lang w:val="en-US"/>
        </w:rPr>
        <w:t xml:space="preserve">beet leaves. </w:t>
      </w:r>
      <w:r w:rsidR="005735A3" w:rsidRPr="005735A3">
        <w:rPr>
          <w:rFonts w:ascii="Times New Roman" w:hAnsi="Times New Roman" w:cs="Times New Roman"/>
          <w:b/>
          <w:lang w:val="en-US"/>
        </w:rPr>
        <w:t xml:space="preserve">(A) </w:t>
      </w:r>
      <w:r w:rsidR="00ED132F" w:rsidRPr="008F6C1D">
        <w:rPr>
          <w:rFonts w:ascii="Times New Roman" w:hAnsi="Times New Roman" w:cs="Times New Roman"/>
          <w:lang w:val="en-US"/>
        </w:rPr>
        <w:t xml:space="preserve">Western blot analysis and </w:t>
      </w:r>
      <w:r w:rsidR="005735A3" w:rsidRPr="005735A3">
        <w:rPr>
          <w:rFonts w:ascii="Times New Roman" w:hAnsi="Times New Roman" w:cs="Times New Roman"/>
          <w:b/>
          <w:lang w:val="en-US"/>
        </w:rPr>
        <w:t>(B)</w:t>
      </w:r>
      <w:r w:rsidR="00ED132F" w:rsidRPr="008F6C1D">
        <w:rPr>
          <w:rFonts w:ascii="Times New Roman" w:hAnsi="Times New Roman" w:cs="Times New Roman"/>
          <w:lang w:val="en-US"/>
        </w:rPr>
        <w:t xml:space="preserve"> corresponding loading control (RuBisCO large subunit) stained with Coomassie Brilliant Blue, representing</w:t>
      </w:r>
      <w:r w:rsidR="00ED132F" w:rsidRPr="008F6C1D" w:rsidDel="00ED132F">
        <w:rPr>
          <w:rFonts w:ascii="Times New Roman" w:hAnsi="Times New Roman" w:cs="Times New Roman"/>
          <w:lang w:val="en-US"/>
        </w:rPr>
        <w:t xml:space="preserve"> </w:t>
      </w:r>
      <w:r w:rsidR="002B3DD2" w:rsidRPr="008F6C1D">
        <w:rPr>
          <w:rFonts w:ascii="Times New Roman" w:hAnsi="Times New Roman" w:cs="Times New Roman"/>
          <w:lang w:val="en-US"/>
        </w:rPr>
        <w:t xml:space="preserve">three independent </w:t>
      </w:r>
      <w:r w:rsidR="00ED132F" w:rsidRPr="008F6C1D">
        <w:rPr>
          <w:rFonts w:ascii="Times New Roman" w:hAnsi="Times New Roman" w:cs="Times New Roman"/>
          <w:lang w:val="en-US"/>
        </w:rPr>
        <w:t xml:space="preserve">extracts </w:t>
      </w:r>
      <w:r w:rsidR="002B3DD2" w:rsidRPr="008F6C1D">
        <w:rPr>
          <w:rFonts w:ascii="Times New Roman" w:hAnsi="Times New Roman" w:cs="Times New Roman"/>
          <w:lang w:val="en-US"/>
        </w:rPr>
        <w:t xml:space="preserve">of </w:t>
      </w:r>
      <w:r w:rsidR="00ED132F" w:rsidRPr="008F6C1D">
        <w:rPr>
          <w:rFonts w:ascii="Times New Roman" w:hAnsi="Times New Roman" w:cs="Times New Roman"/>
          <w:lang w:val="en-US"/>
        </w:rPr>
        <w:t xml:space="preserve">leaves expressing </w:t>
      </w:r>
      <w:r w:rsidR="002B3DD2" w:rsidRPr="008F6C1D">
        <w:rPr>
          <w:rFonts w:ascii="Times New Roman" w:hAnsi="Times New Roman" w:cs="Times New Roman"/>
          <w:lang w:val="en-US"/>
        </w:rPr>
        <w:t xml:space="preserve">Δ87GAD65mut </w:t>
      </w:r>
      <w:r w:rsidR="00ED132F" w:rsidRPr="008F6C1D">
        <w:rPr>
          <w:rFonts w:ascii="Times New Roman" w:hAnsi="Times New Roman" w:cs="Times New Roman"/>
          <w:lang w:val="en-US"/>
        </w:rPr>
        <w:t>compared</w:t>
      </w:r>
      <w:r w:rsidR="002B3DD2" w:rsidRPr="008F6C1D">
        <w:rPr>
          <w:rFonts w:ascii="Times New Roman" w:hAnsi="Times New Roman" w:cs="Times New Roman"/>
          <w:lang w:val="en-US"/>
        </w:rPr>
        <w:t xml:space="preserve"> to different amounts of commercial r</w:t>
      </w:r>
      <w:r w:rsidR="00ED132F" w:rsidRPr="008F6C1D">
        <w:rPr>
          <w:rFonts w:ascii="Times New Roman" w:hAnsi="Times New Roman" w:cs="Times New Roman"/>
          <w:lang w:val="en-US"/>
        </w:rPr>
        <w:t xml:space="preserve">ecombinant </w:t>
      </w:r>
      <w:r w:rsidR="002B3DD2" w:rsidRPr="008F6C1D">
        <w:rPr>
          <w:rFonts w:ascii="Times New Roman" w:hAnsi="Times New Roman" w:cs="Times New Roman"/>
          <w:lang w:val="en-US"/>
        </w:rPr>
        <w:t>h</w:t>
      </w:r>
      <w:r w:rsidR="00ED132F" w:rsidRPr="008F6C1D">
        <w:rPr>
          <w:rFonts w:ascii="Times New Roman" w:hAnsi="Times New Roman" w:cs="Times New Roman"/>
          <w:lang w:val="en-US"/>
        </w:rPr>
        <w:t xml:space="preserve">uman </w:t>
      </w:r>
      <w:r w:rsidR="002B3DD2" w:rsidRPr="008F6C1D">
        <w:rPr>
          <w:rFonts w:ascii="Times New Roman" w:hAnsi="Times New Roman" w:cs="Times New Roman"/>
          <w:lang w:val="en-US"/>
        </w:rPr>
        <w:t xml:space="preserve">GAD65. </w:t>
      </w:r>
      <w:r w:rsidR="00ED132F" w:rsidRPr="008F6C1D">
        <w:rPr>
          <w:rFonts w:ascii="Times New Roman" w:hAnsi="Times New Roman" w:cs="Times New Roman"/>
          <w:lang w:val="en-US"/>
        </w:rPr>
        <w:t xml:space="preserve">The western blot was probed with an anti-GAD antibody (the lanes were loaded with </w:t>
      </w:r>
      <w:r w:rsidR="00181CAA" w:rsidRPr="008F6C1D">
        <w:rPr>
          <w:rFonts w:ascii="Times New Roman" w:hAnsi="Times New Roman" w:cs="Times New Roman"/>
          <w:lang w:val="en-US"/>
        </w:rPr>
        <w:t>0</w:t>
      </w:r>
      <w:r w:rsidR="00ED132F" w:rsidRPr="008F6C1D">
        <w:rPr>
          <w:rFonts w:ascii="Times New Roman" w:hAnsi="Times New Roman" w:cs="Times New Roman"/>
          <w:lang w:val="en-US"/>
        </w:rPr>
        <w:t>.</w:t>
      </w:r>
      <w:r w:rsidR="00181CAA" w:rsidRPr="008F6C1D">
        <w:rPr>
          <w:rFonts w:ascii="Times New Roman" w:hAnsi="Times New Roman" w:cs="Times New Roman"/>
          <w:lang w:val="en-US"/>
        </w:rPr>
        <w:t xml:space="preserve">5 </w:t>
      </w:r>
      <w:r w:rsidR="00ED132F" w:rsidRPr="008F6C1D">
        <w:rPr>
          <w:rFonts w:ascii="Times New Roman" w:hAnsi="Times New Roman" w:cs="Times New Roman"/>
          <w:lang w:val="en-US"/>
        </w:rPr>
        <w:t>μL</w:t>
      </w:r>
      <w:r w:rsidR="00181CAA" w:rsidRPr="008F6C1D">
        <w:rPr>
          <w:rFonts w:ascii="Times New Roman" w:hAnsi="Times New Roman" w:cs="Times New Roman"/>
          <w:lang w:val="en-US"/>
        </w:rPr>
        <w:t>/lane of Δ87GAD65mut extracts and 8, 16, 24</w:t>
      </w:r>
      <w:r w:rsidR="00ED132F" w:rsidRPr="008F6C1D">
        <w:rPr>
          <w:rFonts w:ascii="Times New Roman" w:hAnsi="Times New Roman" w:cs="Times New Roman"/>
          <w:lang w:val="en-US"/>
        </w:rPr>
        <w:t xml:space="preserve"> or </w:t>
      </w:r>
      <w:r w:rsidR="00181CAA" w:rsidRPr="008F6C1D">
        <w:rPr>
          <w:rFonts w:ascii="Times New Roman" w:hAnsi="Times New Roman" w:cs="Times New Roman"/>
          <w:lang w:val="en-US"/>
        </w:rPr>
        <w:t>32 ng of commercial r</w:t>
      </w:r>
      <w:r w:rsidR="00ED132F" w:rsidRPr="008F6C1D">
        <w:rPr>
          <w:rFonts w:ascii="Times New Roman" w:hAnsi="Times New Roman" w:cs="Times New Roman"/>
          <w:lang w:val="en-US"/>
        </w:rPr>
        <w:t xml:space="preserve">ecombinant human </w:t>
      </w:r>
      <w:r w:rsidR="00181CAA" w:rsidRPr="008F6C1D">
        <w:rPr>
          <w:rFonts w:ascii="Times New Roman" w:hAnsi="Times New Roman" w:cs="Times New Roman"/>
          <w:lang w:val="en-US"/>
        </w:rPr>
        <w:t>GAD</w:t>
      </w:r>
      <w:r w:rsidR="00ED132F" w:rsidRPr="008F6C1D">
        <w:rPr>
          <w:rFonts w:ascii="Times New Roman" w:hAnsi="Times New Roman" w:cs="Times New Roman"/>
          <w:lang w:val="en-US"/>
        </w:rPr>
        <w:t xml:space="preserve">). Equal amounts of protein extract (10 μL/lane) were loaded for Coomassie staining. Side numbers indicate molecular mass markers in kDa. Abbreviations: n.c. = negative control, extract from leaves infiltrated solely with the </w:t>
      </w:r>
      <w:r w:rsidR="00ED132F" w:rsidRPr="008F6C1D">
        <w:rPr>
          <w:rFonts w:ascii="Times New Roman" w:hAnsi="Times New Roman" w:cs="Times New Roman"/>
          <w:i/>
          <w:lang w:val="en-US"/>
        </w:rPr>
        <w:t xml:space="preserve">A. tumefaciens </w:t>
      </w:r>
      <w:r w:rsidR="00ED132F" w:rsidRPr="008F6C1D">
        <w:rPr>
          <w:rFonts w:ascii="Times New Roman" w:hAnsi="Times New Roman" w:cs="Times New Roman"/>
          <w:lang w:val="en-US"/>
        </w:rPr>
        <w:t>carrying magnICON® 5′ and integrase modules.</w:t>
      </w:r>
    </w:p>
    <w:p w14:paraId="03A04108" w14:textId="41F8CF36" w:rsidR="00802433" w:rsidRDefault="00802433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013232FF" w14:textId="7DDB1515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58C4CC87" w14:textId="10E72CD7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0FAFE6C3" w14:textId="6A347239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790ED510" w14:textId="4910B748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2154115C" w14:textId="312AC5D9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50F4DDFD" w14:textId="5CF509AD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3F8118B9" w14:textId="569E5A1B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13F3A30A" w14:textId="04C27953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0223E0F2" w14:textId="3579639B" w:rsidR="00C83140" w:rsidRP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2F63CEEF" wp14:editId="7C11D015">
            <wp:extent cx="3060700" cy="3378200"/>
            <wp:effectExtent l="0" t="0" r="635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B7D04" w14:textId="12953BCD" w:rsidR="002B3DD2" w:rsidRPr="008F6C1D" w:rsidRDefault="001869A3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8F6C1D">
        <w:rPr>
          <w:rFonts w:ascii="Times New Roman" w:hAnsi="Times New Roman" w:cs="Times New Roman"/>
          <w:b/>
          <w:lang w:val="en-US"/>
        </w:rPr>
        <w:t xml:space="preserve">Supplementary </w:t>
      </w:r>
      <w:r w:rsidR="002B3DD2" w:rsidRPr="008F6C1D">
        <w:rPr>
          <w:rFonts w:ascii="Times New Roman" w:hAnsi="Times New Roman" w:cs="Times New Roman"/>
          <w:b/>
          <w:lang w:val="en-US"/>
        </w:rPr>
        <w:t>Figure 3</w:t>
      </w:r>
      <w:r w:rsidR="002B3DD2" w:rsidRPr="008F6C1D">
        <w:rPr>
          <w:rFonts w:ascii="Times New Roman" w:hAnsi="Times New Roman" w:cs="Times New Roman"/>
          <w:lang w:val="en-US"/>
        </w:rPr>
        <w:t xml:space="preserve">: Evaluation of the effects of low pH on soluble and insoluble </w:t>
      </w:r>
      <w:r w:rsidR="00D44697" w:rsidRPr="008F6C1D">
        <w:rPr>
          <w:rFonts w:ascii="Times New Roman" w:hAnsi="Times New Roman" w:cs="Times New Roman"/>
          <w:lang w:val="en-US"/>
        </w:rPr>
        <w:t xml:space="preserve">protein </w:t>
      </w:r>
      <w:r w:rsidR="002B3DD2" w:rsidRPr="008F6C1D">
        <w:rPr>
          <w:rFonts w:ascii="Times New Roman" w:hAnsi="Times New Roman" w:cs="Times New Roman"/>
          <w:lang w:val="en-US"/>
        </w:rPr>
        <w:t xml:space="preserve">fractions. </w:t>
      </w:r>
      <w:r w:rsidR="005735A3" w:rsidRPr="005735A3">
        <w:rPr>
          <w:rFonts w:ascii="Times New Roman" w:hAnsi="Times New Roman" w:cs="Times New Roman"/>
          <w:b/>
          <w:lang w:val="en-US"/>
        </w:rPr>
        <w:t>(A)</w:t>
      </w:r>
      <w:r w:rsidR="005735A3" w:rsidRPr="008F6C1D">
        <w:rPr>
          <w:rFonts w:ascii="Times New Roman" w:hAnsi="Times New Roman" w:cs="Times New Roman"/>
          <w:lang w:val="en-US"/>
        </w:rPr>
        <w:t> </w:t>
      </w:r>
      <w:r w:rsidR="00D44697" w:rsidRPr="008F6C1D">
        <w:rPr>
          <w:rFonts w:ascii="Times New Roman" w:hAnsi="Times New Roman" w:cs="Times New Roman"/>
          <w:lang w:val="en-US"/>
        </w:rPr>
        <w:t xml:space="preserve">Western blot analysis and </w:t>
      </w:r>
      <w:r w:rsidR="005735A3" w:rsidRPr="005735A3">
        <w:rPr>
          <w:rFonts w:ascii="Times New Roman" w:hAnsi="Times New Roman" w:cs="Times New Roman"/>
          <w:b/>
          <w:lang w:val="en-US"/>
        </w:rPr>
        <w:t>(B)</w:t>
      </w:r>
      <w:r w:rsidR="005735A3" w:rsidRPr="008F6C1D">
        <w:rPr>
          <w:rFonts w:ascii="Times New Roman" w:hAnsi="Times New Roman" w:cs="Times New Roman"/>
          <w:lang w:val="en-US"/>
        </w:rPr>
        <w:t xml:space="preserve"> </w:t>
      </w:r>
      <w:r w:rsidR="00D44697" w:rsidRPr="008F6C1D">
        <w:rPr>
          <w:rFonts w:ascii="Times New Roman" w:hAnsi="Times New Roman" w:cs="Times New Roman"/>
          <w:lang w:val="en-US"/>
        </w:rPr>
        <w:t>corresponding gel stained with Coomassie Brilliant Blue, representing</w:t>
      </w:r>
      <w:r w:rsidR="00D44697" w:rsidRPr="008F6C1D" w:rsidDel="00ED132F">
        <w:rPr>
          <w:rFonts w:ascii="Times New Roman" w:hAnsi="Times New Roman" w:cs="Times New Roman"/>
          <w:lang w:val="en-US"/>
        </w:rPr>
        <w:t xml:space="preserve"> </w:t>
      </w:r>
      <w:r w:rsidR="002B3DD2" w:rsidRPr="008F6C1D">
        <w:rPr>
          <w:rFonts w:ascii="Times New Roman" w:hAnsi="Times New Roman" w:cs="Times New Roman"/>
          <w:lang w:val="en-US"/>
        </w:rPr>
        <w:t xml:space="preserve">soluble (s) and insoluble (pellet, p) fractions </w:t>
      </w:r>
      <w:r w:rsidR="00D44697" w:rsidRPr="008F6C1D">
        <w:rPr>
          <w:rFonts w:ascii="Times New Roman" w:hAnsi="Times New Roman" w:cs="Times New Roman"/>
          <w:lang w:val="en-US"/>
        </w:rPr>
        <w:t xml:space="preserve">from freeze-dried and heat-dried extracts of leaves expressing </w:t>
      </w:r>
      <w:r w:rsidR="002B3DD2" w:rsidRPr="008F6C1D">
        <w:rPr>
          <w:rFonts w:ascii="Times New Roman" w:hAnsi="Times New Roman" w:cs="Times New Roman"/>
          <w:lang w:val="en-US"/>
        </w:rPr>
        <w:t xml:space="preserve">Δ87GAD65mut obtained </w:t>
      </w:r>
      <w:r w:rsidR="00D44697" w:rsidRPr="008F6C1D">
        <w:rPr>
          <w:rFonts w:ascii="Times New Roman" w:hAnsi="Times New Roman" w:cs="Times New Roman"/>
          <w:lang w:val="en-US"/>
        </w:rPr>
        <w:t>under</w:t>
      </w:r>
      <w:r w:rsidR="002B3DD2" w:rsidRPr="008F6C1D">
        <w:rPr>
          <w:rFonts w:ascii="Times New Roman" w:hAnsi="Times New Roman" w:cs="Times New Roman"/>
          <w:lang w:val="en-US"/>
        </w:rPr>
        <w:t xml:space="preserve"> different pH</w:t>
      </w:r>
      <w:r w:rsidR="00D44697" w:rsidRPr="008F6C1D">
        <w:rPr>
          <w:rFonts w:ascii="Times New Roman" w:hAnsi="Times New Roman" w:cs="Times New Roman"/>
          <w:lang w:val="en-US"/>
        </w:rPr>
        <w:t xml:space="preserve"> conditions</w:t>
      </w:r>
      <w:r w:rsidR="002B3DD2" w:rsidRPr="008F6C1D">
        <w:rPr>
          <w:rFonts w:ascii="Times New Roman" w:hAnsi="Times New Roman" w:cs="Times New Roman"/>
          <w:lang w:val="en-US"/>
        </w:rPr>
        <w:t xml:space="preserve">. Equal amounts of extract were loaded for western blot analysis and gel </w:t>
      </w:r>
      <w:r w:rsidR="00D44697" w:rsidRPr="008F6C1D">
        <w:rPr>
          <w:rFonts w:ascii="Times New Roman" w:hAnsi="Times New Roman" w:cs="Times New Roman"/>
          <w:lang w:val="en-US"/>
        </w:rPr>
        <w:t>staining</w:t>
      </w:r>
      <w:r w:rsidR="002B3DD2" w:rsidRPr="008F6C1D">
        <w:rPr>
          <w:rFonts w:ascii="Times New Roman" w:hAnsi="Times New Roman" w:cs="Times New Roman"/>
          <w:lang w:val="en-US"/>
        </w:rPr>
        <w:t xml:space="preserve">(10 </w:t>
      </w:r>
      <w:r w:rsidR="00D44697" w:rsidRPr="008F6C1D">
        <w:rPr>
          <w:rFonts w:ascii="Times New Roman" w:hAnsi="Times New Roman" w:cs="Times New Roman"/>
          <w:lang w:val="en-US"/>
        </w:rPr>
        <w:t>μL</w:t>
      </w:r>
      <w:r w:rsidR="002B3DD2" w:rsidRPr="008F6C1D">
        <w:rPr>
          <w:rFonts w:ascii="Times New Roman" w:hAnsi="Times New Roman" w:cs="Times New Roman"/>
          <w:lang w:val="en-US"/>
        </w:rPr>
        <w:t xml:space="preserve">/lane). </w:t>
      </w:r>
      <w:r w:rsidR="00D44697" w:rsidRPr="008F6C1D">
        <w:rPr>
          <w:rFonts w:ascii="Times New Roman" w:hAnsi="Times New Roman" w:cs="Times New Roman"/>
          <w:lang w:val="en-US"/>
        </w:rPr>
        <w:t>The western blot was probed with an anti-GAD antibody</w:t>
      </w:r>
      <w:r w:rsidR="002B3DD2" w:rsidRPr="008F6C1D">
        <w:rPr>
          <w:rFonts w:ascii="Times New Roman" w:hAnsi="Times New Roman" w:cs="Times New Roman"/>
          <w:lang w:val="en-US"/>
        </w:rPr>
        <w:t>.</w:t>
      </w:r>
      <w:r w:rsidR="00D44697" w:rsidRPr="008F6C1D">
        <w:rPr>
          <w:rFonts w:ascii="Times New Roman" w:hAnsi="Times New Roman" w:cs="Times New Roman"/>
          <w:lang w:val="en-US"/>
        </w:rPr>
        <w:t xml:space="preserve"> Side numbers indicate molecular mass markers in kDa. Abbreviations: n.c. = negative control, extract from leaves infiltrated solely with the </w:t>
      </w:r>
      <w:r w:rsidR="00D44697" w:rsidRPr="008F6C1D">
        <w:rPr>
          <w:rFonts w:ascii="Times New Roman" w:hAnsi="Times New Roman" w:cs="Times New Roman"/>
          <w:i/>
          <w:lang w:val="en-US"/>
        </w:rPr>
        <w:t xml:space="preserve">A. tumefaciens </w:t>
      </w:r>
      <w:r w:rsidR="00D44697" w:rsidRPr="008F6C1D">
        <w:rPr>
          <w:rFonts w:ascii="Times New Roman" w:hAnsi="Times New Roman" w:cs="Times New Roman"/>
          <w:lang w:val="en-US"/>
        </w:rPr>
        <w:t>carrying magnICON® 5′ and integrase modules.</w:t>
      </w:r>
    </w:p>
    <w:p w14:paraId="2627C345" w14:textId="16EC1481" w:rsidR="00802433" w:rsidRDefault="00802433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79DB57A6" w14:textId="6EBE83BF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1DD12DC0" w14:textId="7CD4DFDC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0D9CF535" w14:textId="5977B683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60A1ABA3" w14:textId="35426335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4EE4BDAC" w14:textId="384D4C06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086A422C" w14:textId="65D1D133" w:rsidR="00C83140" w:rsidRPr="008F6C1D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568D337A" wp14:editId="1AAC0D8E">
            <wp:extent cx="6116320" cy="305516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05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08192" w14:textId="77777777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E7AE61C" w14:textId="0CEEF3ED" w:rsidR="002B3DD2" w:rsidRPr="008F6C1D" w:rsidRDefault="001869A3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8F6C1D">
        <w:rPr>
          <w:rFonts w:ascii="Times New Roman" w:hAnsi="Times New Roman" w:cs="Times New Roman"/>
          <w:b/>
          <w:lang w:val="en-US"/>
        </w:rPr>
        <w:t xml:space="preserve">Supplementary </w:t>
      </w:r>
      <w:r w:rsidR="002B3DD2" w:rsidRPr="008F6C1D">
        <w:rPr>
          <w:rFonts w:ascii="Times New Roman" w:hAnsi="Times New Roman" w:cs="Times New Roman"/>
          <w:b/>
          <w:lang w:val="en-US"/>
        </w:rPr>
        <w:t>Figure 4</w:t>
      </w:r>
      <w:r w:rsidR="002B3DD2" w:rsidRPr="008F6C1D">
        <w:rPr>
          <w:rFonts w:ascii="Times New Roman" w:hAnsi="Times New Roman" w:cs="Times New Roman"/>
          <w:lang w:val="en-US"/>
        </w:rPr>
        <w:t xml:space="preserve">: Positive LC-MS base peak chromatograms. Rows indicate the sample </w:t>
      </w:r>
      <w:r w:rsidR="00D44697" w:rsidRPr="008F6C1D">
        <w:rPr>
          <w:rFonts w:ascii="Times New Roman" w:hAnsi="Times New Roman" w:cs="Times New Roman"/>
          <w:lang w:val="en-US"/>
        </w:rPr>
        <w:t>type (</w:t>
      </w:r>
      <w:r w:rsidR="002B3DD2" w:rsidRPr="008F6C1D">
        <w:rPr>
          <w:rFonts w:ascii="Times New Roman" w:hAnsi="Times New Roman" w:cs="Times New Roman"/>
          <w:lang w:val="en-US"/>
        </w:rPr>
        <w:t xml:space="preserve">wild type, negative control and </w:t>
      </w:r>
      <w:r w:rsidR="00D44697" w:rsidRPr="008F6C1D">
        <w:rPr>
          <w:rFonts w:ascii="Times New Roman" w:hAnsi="Times New Roman" w:cs="Times New Roman"/>
          <w:lang w:val="en-US"/>
        </w:rPr>
        <w:t xml:space="preserve">plants expressing </w:t>
      </w:r>
      <w:r w:rsidR="002B3DD2" w:rsidRPr="008F6C1D">
        <w:rPr>
          <w:rFonts w:ascii="Times New Roman" w:hAnsi="Times New Roman" w:cs="Times New Roman"/>
          <w:lang w:val="en-US"/>
        </w:rPr>
        <w:sym w:font="Symbol" w:char="F044"/>
      </w:r>
      <w:r w:rsidR="002B3DD2" w:rsidRPr="008F6C1D">
        <w:rPr>
          <w:rFonts w:ascii="Times New Roman" w:hAnsi="Times New Roman" w:cs="Times New Roman"/>
          <w:lang w:val="en-US"/>
        </w:rPr>
        <w:t>87GAD</w:t>
      </w:r>
      <w:r w:rsidR="00321BE5" w:rsidRPr="008F6C1D">
        <w:rPr>
          <w:rFonts w:ascii="Times New Roman" w:hAnsi="Times New Roman" w:cs="Times New Roman"/>
          <w:lang w:val="en-US"/>
        </w:rPr>
        <w:t>65</w:t>
      </w:r>
      <w:r w:rsidR="002B3DD2" w:rsidRPr="008F6C1D">
        <w:rPr>
          <w:rFonts w:ascii="Times New Roman" w:hAnsi="Times New Roman" w:cs="Times New Roman"/>
          <w:lang w:val="en-US"/>
        </w:rPr>
        <w:t>mut</w:t>
      </w:r>
      <w:r w:rsidR="00D44697" w:rsidRPr="008F6C1D">
        <w:rPr>
          <w:rFonts w:ascii="Times New Roman" w:hAnsi="Times New Roman" w:cs="Times New Roman"/>
          <w:lang w:val="en-US"/>
        </w:rPr>
        <w:t>)</w:t>
      </w:r>
      <w:r w:rsidR="002B3DD2" w:rsidRPr="008F6C1D">
        <w:rPr>
          <w:rFonts w:ascii="Times New Roman" w:hAnsi="Times New Roman" w:cs="Times New Roman"/>
          <w:lang w:val="en-US"/>
        </w:rPr>
        <w:t xml:space="preserve">. </w:t>
      </w:r>
      <w:r w:rsidR="005735A3" w:rsidRPr="005735A3">
        <w:rPr>
          <w:rFonts w:ascii="Times New Roman" w:hAnsi="Times New Roman" w:cs="Times New Roman"/>
          <w:b/>
          <w:lang w:val="en-US"/>
        </w:rPr>
        <w:t>(A-C)</w:t>
      </w:r>
      <w:r w:rsidR="005735A3" w:rsidRPr="008F6C1D">
        <w:rPr>
          <w:rFonts w:ascii="Times New Roman" w:hAnsi="Times New Roman" w:cs="Times New Roman"/>
          <w:lang w:val="en-US"/>
        </w:rPr>
        <w:t xml:space="preserve"> </w:t>
      </w:r>
      <w:r w:rsidR="00D44697" w:rsidRPr="008F6C1D">
        <w:rPr>
          <w:rFonts w:ascii="Times New Roman" w:hAnsi="Times New Roman" w:cs="Times New Roman"/>
          <w:lang w:val="en-US"/>
        </w:rPr>
        <w:t>P</w:t>
      </w:r>
      <w:r w:rsidR="002B3DD2" w:rsidRPr="008F6C1D">
        <w:rPr>
          <w:rFonts w:ascii="Times New Roman" w:hAnsi="Times New Roman" w:cs="Times New Roman"/>
          <w:lang w:val="en-US"/>
        </w:rPr>
        <w:t>rimary metabolite</w:t>
      </w:r>
      <w:r w:rsidR="00D44697" w:rsidRPr="008F6C1D">
        <w:rPr>
          <w:rFonts w:ascii="Times New Roman" w:hAnsi="Times New Roman" w:cs="Times New Roman"/>
          <w:lang w:val="en-US"/>
        </w:rPr>
        <w:t xml:space="preserve">s, </w:t>
      </w:r>
      <w:r w:rsidR="005735A3" w:rsidRPr="005735A3">
        <w:rPr>
          <w:rFonts w:ascii="Times New Roman" w:hAnsi="Times New Roman" w:cs="Times New Roman"/>
          <w:b/>
          <w:lang w:val="en-US"/>
        </w:rPr>
        <w:t>(D-F)</w:t>
      </w:r>
      <w:r w:rsidR="005735A3" w:rsidRPr="008F6C1D">
        <w:rPr>
          <w:rFonts w:ascii="Times New Roman" w:hAnsi="Times New Roman" w:cs="Times New Roman"/>
          <w:lang w:val="en-US"/>
        </w:rPr>
        <w:t xml:space="preserve"> </w:t>
      </w:r>
      <w:r w:rsidR="002B3DD2" w:rsidRPr="008F6C1D">
        <w:rPr>
          <w:rFonts w:ascii="Times New Roman" w:hAnsi="Times New Roman" w:cs="Times New Roman"/>
          <w:lang w:val="en-US"/>
        </w:rPr>
        <w:t>secondary</w:t>
      </w:r>
      <w:r w:rsidR="00D44697" w:rsidRPr="008F6C1D">
        <w:rPr>
          <w:rFonts w:ascii="Times New Roman" w:hAnsi="Times New Roman" w:cs="Times New Roman"/>
          <w:lang w:val="en-US"/>
        </w:rPr>
        <w:t xml:space="preserve"> metabolites, </w:t>
      </w:r>
      <w:r w:rsidR="005735A3" w:rsidRPr="005735A3">
        <w:rPr>
          <w:rFonts w:ascii="Times New Roman" w:hAnsi="Times New Roman" w:cs="Times New Roman"/>
          <w:b/>
          <w:lang w:val="en-US"/>
        </w:rPr>
        <w:t>(G-I)</w:t>
      </w:r>
      <w:r w:rsidR="005735A3" w:rsidRPr="008F6C1D">
        <w:rPr>
          <w:rFonts w:ascii="Times New Roman" w:hAnsi="Times New Roman" w:cs="Times New Roman"/>
          <w:lang w:val="en-US"/>
        </w:rPr>
        <w:t xml:space="preserve"> </w:t>
      </w:r>
      <w:r w:rsidR="002B3DD2" w:rsidRPr="008F6C1D">
        <w:rPr>
          <w:rFonts w:ascii="Times New Roman" w:hAnsi="Times New Roman" w:cs="Times New Roman"/>
          <w:lang w:val="en-US"/>
        </w:rPr>
        <w:t xml:space="preserve">lipids. Peaks included in the </w:t>
      </w:r>
      <w:r w:rsidR="00D44697" w:rsidRPr="008F6C1D">
        <w:rPr>
          <w:rFonts w:ascii="Times New Roman" w:hAnsi="Times New Roman" w:cs="Times New Roman"/>
          <w:lang w:val="en-US"/>
        </w:rPr>
        <w:t xml:space="preserve">gray </w:t>
      </w:r>
      <w:r w:rsidR="002B3DD2" w:rsidRPr="008F6C1D">
        <w:rPr>
          <w:rFonts w:ascii="Times New Roman" w:hAnsi="Times New Roman" w:cs="Times New Roman"/>
          <w:lang w:val="en-US"/>
        </w:rPr>
        <w:t xml:space="preserve">boxes were </w:t>
      </w:r>
      <w:r w:rsidR="00D44697" w:rsidRPr="008F6C1D">
        <w:rPr>
          <w:rFonts w:ascii="Times New Roman" w:hAnsi="Times New Roman" w:cs="Times New Roman"/>
          <w:lang w:val="en-US"/>
        </w:rPr>
        <w:t>excluded from</w:t>
      </w:r>
      <w:r w:rsidR="002B3DD2" w:rsidRPr="008F6C1D">
        <w:rPr>
          <w:rFonts w:ascii="Times New Roman" w:hAnsi="Times New Roman" w:cs="Times New Roman"/>
          <w:lang w:val="en-US"/>
        </w:rPr>
        <w:t xml:space="preserve"> analysis. The solvent gradient bars show the percentage of solvent </w:t>
      </w:r>
      <w:r w:rsidR="00D44697" w:rsidRPr="008F6C1D">
        <w:rPr>
          <w:rFonts w:ascii="Times New Roman" w:hAnsi="Times New Roman" w:cs="Times New Roman"/>
          <w:lang w:val="en-US"/>
        </w:rPr>
        <w:t xml:space="preserve">B </w:t>
      </w:r>
      <w:r w:rsidR="002B3DD2" w:rsidRPr="008F6C1D">
        <w:rPr>
          <w:rFonts w:ascii="Times New Roman" w:hAnsi="Times New Roman" w:cs="Times New Roman"/>
          <w:lang w:val="en-US"/>
        </w:rPr>
        <w:t>in grayscale, from white (0%) to black (100%).</w:t>
      </w:r>
    </w:p>
    <w:p w14:paraId="2BDABB48" w14:textId="5590BEDA" w:rsidR="00802433" w:rsidRDefault="00802433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2CF688DD" w14:textId="08ED4DB2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12CA5D1D" w14:textId="7862E4E4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04F40A59" w14:textId="213DB434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5736E763" w14:textId="70579927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6B9B655A" w14:textId="438C1506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700F4D3C" w14:textId="1612F0A2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6FA637D0" w14:textId="56B812E8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6EBA414B" w14:textId="7A67D37A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7C28EB9F" w14:textId="6250B901" w:rsidR="00C83140" w:rsidRPr="008F6C1D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52C5C027" wp14:editId="47CCC952">
            <wp:extent cx="6116320" cy="2006824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2006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800EC" w14:textId="77777777" w:rsidR="00C83140" w:rsidRDefault="00C83140" w:rsidP="00ED6177">
      <w:pPr>
        <w:spacing w:after="12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14F7D58" w14:textId="024799E8" w:rsidR="002B3DD2" w:rsidRPr="008F6C1D" w:rsidRDefault="001869A3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8F6C1D">
        <w:rPr>
          <w:rFonts w:ascii="Times New Roman" w:hAnsi="Times New Roman" w:cs="Times New Roman"/>
          <w:b/>
          <w:lang w:val="en-US"/>
        </w:rPr>
        <w:t xml:space="preserve">Supplementary </w:t>
      </w:r>
      <w:r w:rsidR="002B3DD2" w:rsidRPr="008F6C1D">
        <w:rPr>
          <w:rFonts w:ascii="Times New Roman" w:hAnsi="Times New Roman" w:cs="Times New Roman"/>
          <w:b/>
          <w:lang w:val="en-US"/>
        </w:rPr>
        <w:t>Figure 5</w:t>
      </w:r>
      <w:r w:rsidR="002B3DD2" w:rsidRPr="008F6C1D">
        <w:rPr>
          <w:rFonts w:ascii="Times New Roman" w:hAnsi="Times New Roman" w:cs="Times New Roman"/>
          <w:lang w:val="en-US"/>
        </w:rPr>
        <w:t xml:space="preserve">: PCA score scatter plots </w:t>
      </w:r>
      <w:r w:rsidR="00D44697" w:rsidRPr="008F6C1D">
        <w:rPr>
          <w:rFonts w:ascii="Times New Roman" w:hAnsi="Times New Roman" w:cs="Times New Roman"/>
          <w:lang w:val="en-US"/>
        </w:rPr>
        <w:t xml:space="preserve">for </w:t>
      </w:r>
      <w:r w:rsidR="00321BE5" w:rsidRPr="008F6C1D">
        <w:rPr>
          <w:rFonts w:ascii="Times New Roman" w:hAnsi="Times New Roman" w:cs="Times New Roman"/>
          <w:lang w:val="en-US"/>
        </w:rPr>
        <w:t xml:space="preserve">polar lipids. The negative </w:t>
      </w:r>
      <w:r w:rsidR="005735A3" w:rsidRPr="005735A3">
        <w:rPr>
          <w:rFonts w:ascii="Times New Roman" w:hAnsi="Times New Roman" w:cs="Times New Roman"/>
          <w:b/>
          <w:lang w:val="en-US"/>
        </w:rPr>
        <w:t>(A)</w:t>
      </w:r>
      <w:r w:rsidR="005735A3" w:rsidRPr="008F6C1D">
        <w:rPr>
          <w:rFonts w:ascii="Times New Roman" w:hAnsi="Times New Roman" w:cs="Times New Roman"/>
          <w:lang w:val="en-US"/>
        </w:rPr>
        <w:t xml:space="preserve"> </w:t>
      </w:r>
      <w:r w:rsidR="00321BE5" w:rsidRPr="008F6C1D">
        <w:rPr>
          <w:rFonts w:ascii="Times New Roman" w:hAnsi="Times New Roman" w:cs="Times New Roman"/>
          <w:lang w:val="en-US"/>
        </w:rPr>
        <w:t xml:space="preserve">and positive </w:t>
      </w:r>
      <w:r w:rsidR="005735A3" w:rsidRPr="005735A3">
        <w:rPr>
          <w:rFonts w:ascii="Times New Roman" w:hAnsi="Times New Roman" w:cs="Times New Roman"/>
          <w:b/>
          <w:lang w:val="en-US"/>
        </w:rPr>
        <w:t>(B)</w:t>
      </w:r>
      <w:r w:rsidR="005735A3" w:rsidRPr="008F6C1D">
        <w:rPr>
          <w:rFonts w:ascii="Times New Roman" w:hAnsi="Times New Roman" w:cs="Times New Roman"/>
          <w:lang w:val="en-US"/>
        </w:rPr>
        <w:t xml:space="preserve"> </w:t>
      </w:r>
      <w:r w:rsidR="002B3DD2" w:rsidRPr="008F6C1D">
        <w:rPr>
          <w:rFonts w:ascii="Times New Roman" w:hAnsi="Times New Roman" w:cs="Times New Roman"/>
          <w:lang w:val="en-US"/>
        </w:rPr>
        <w:t xml:space="preserve">LC-MS panels show the distributions </w:t>
      </w:r>
      <w:r w:rsidR="00D44697" w:rsidRPr="008F6C1D">
        <w:rPr>
          <w:rFonts w:ascii="Times New Roman" w:hAnsi="Times New Roman" w:cs="Times New Roman"/>
          <w:lang w:val="en-US"/>
        </w:rPr>
        <w:t>for lipids in wild-</w:t>
      </w:r>
      <w:r w:rsidR="002B3DD2" w:rsidRPr="008F6C1D">
        <w:rPr>
          <w:rFonts w:ascii="Times New Roman" w:hAnsi="Times New Roman" w:cs="Times New Roman"/>
          <w:lang w:val="en-US"/>
        </w:rPr>
        <w:t>type (white circles), negative control (</w:t>
      </w:r>
      <w:r w:rsidR="00D44697" w:rsidRPr="008F6C1D">
        <w:rPr>
          <w:rFonts w:ascii="Times New Roman" w:hAnsi="Times New Roman" w:cs="Times New Roman"/>
          <w:lang w:val="en-US"/>
        </w:rPr>
        <w:t xml:space="preserve">gray </w:t>
      </w:r>
      <w:r w:rsidR="002B3DD2" w:rsidRPr="008F6C1D">
        <w:rPr>
          <w:rFonts w:ascii="Times New Roman" w:hAnsi="Times New Roman" w:cs="Times New Roman"/>
          <w:lang w:val="en-US"/>
        </w:rPr>
        <w:t xml:space="preserve">boxes) and </w:t>
      </w:r>
      <w:r w:rsidR="002B3DD2" w:rsidRPr="008F6C1D">
        <w:rPr>
          <w:rFonts w:ascii="Times New Roman" w:hAnsi="Times New Roman" w:cs="Times New Roman"/>
          <w:lang w:val="en-US"/>
        </w:rPr>
        <w:sym w:font="Symbol" w:char="F044"/>
      </w:r>
      <w:r w:rsidR="00D44697" w:rsidRPr="008F6C1D">
        <w:rPr>
          <w:rFonts w:ascii="Times New Roman" w:hAnsi="Times New Roman" w:cs="Times New Roman"/>
          <w:lang w:val="en-US"/>
        </w:rPr>
        <w:t>87GAD</w:t>
      </w:r>
      <w:r w:rsidR="00321BE5" w:rsidRPr="008F6C1D">
        <w:rPr>
          <w:rFonts w:ascii="Times New Roman" w:hAnsi="Times New Roman" w:cs="Times New Roman"/>
          <w:lang w:val="en-US"/>
        </w:rPr>
        <w:t>65</w:t>
      </w:r>
      <w:r w:rsidR="00D44697" w:rsidRPr="008F6C1D">
        <w:rPr>
          <w:rFonts w:ascii="Times New Roman" w:hAnsi="Times New Roman" w:cs="Times New Roman"/>
          <w:lang w:val="en-US"/>
        </w:rPr>
        <w:t>mut-</w:t>
      </w:r>
      <w:r w:rsidR="002B3DD2" w:rsidRPr="008F6C1D">
        <w:rPr>
          <w:rFonts w:ascii="Times New Roman" w:hAnsi="Times New Roman" w:cs="Times New Roman"/>
          <w:lang w:val="en-US"/>
        </w:rPr>
        <w:t>expressing (black diamonds) plants.</w:t>
      </w:r>
    </w:p>
    <w:p w14:paraId="618857AF" w14:textId="77777777" w:rsidR="00B74ED5" w:rsidRPr="008F6C1D" w:rsidRDefault="00B74ED5" w:rsidP="00ED6177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39067E7C" w14:textId="05EC03A7" w:rsidR="00802433" w:rsidRPr="00C83140" w:rsidRDefault="0080243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802433" w:rsidRPr="00C83140" w:rsidSect="000C78C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8D4654"/>
    <w:multiLevelType w:val="hybridMultilevel"/>
    <w:tmpl w:val="1DB4E3D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258D2"/>
    <w:multiLevelType w:val="multilevel"/>
    <w:tmpl w:val="5C187F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991C15"/>
    <w:multiLevelType w:val="multilevel"/>
    <w:tmpl w:val="0E5E6B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1BB"/>
    <w:rsid w:val="00002DD4"/>
    <w:rsid w:val="00005D33"/>
    <w:rsid w:val="00006CA0"/>
    <w:rsid w:val="00017418"/>
    <w:rsid w:val="00020538"/>
    <w:rsid w:val="00020BC0"/>
    <w:rsid w:val="000213D4"/>
    <w:rsid w:val="0002699B"/>
    <w:rsid w:val="00027FB0"/>
    <w:rsid w:val="000374B3"/>
    <w:rsid w:val="000464C0"/>
    <w:rsid w:val="00047C2D"/>
    <w:rsid w:val="00065554"/>
    <w:rsid w:val="0006725E"/>
    <w:rsid w:val="00070F0B"/>
    <w:rsid w:val="000745D0"/>
    <w:rsid w:val="000829B9"/>
    <w:rsid w:val="00084AFF"/>
    <w:rsid w:val="000906A3"/>
    <w:rsid w:val="00096E61"/>
    <w:rsid w:val="000A002E"/>
    <w:rsid w:val="000A0E33"/>
    <w:rsid w:val="000A36BE"/>
    <w:rsid w:val="000B6511"/>
    <w:rsid w:val="000C198A"/>
    <w:rsid w:val="000C1A14"/>
    <w:rsid w:val="000C237C"/>
    <w:rsid w:val="000C5CBB"/>
    <w:rsid w:val="000C78C7"/>
    <w:rsid w:val="000D22C4"/>
    <w:rsid w:val="000D366C"/>
    <w:rsid w:val="000E6CB8"/>
    <w:rsid w:val="000F2C1B"/>
    <w:rsid w:val="000F647B"/>
    <w:rsid w:val="001016E0"/>
    <w:rsid w:val="001130EF"/>
    <w:rsid w:val="00117556"/>
    <w:rsid w:val="0012001B"/>
    <w:rsid w:val="001204F4"/>
    <w:rsid w:val="00124758"/>
    <w:rsid w:val="00126661"/>
    <w:rsid w:val="00127815"/>
    <w:rsid w:val="001331CD"/>
    <w:rsid w:val="00134A5B"/>
    <w:rsid w:val="0014224E"/>
    <w:rsid w:val="001434F6"/>
    <w:rsid w:val="00147275"/>
    <w:rsid w:val="00151BF8"/>
    <w:rsid w:val="00153F66"/>
    <w:rsid w:val="00161B9B"/>
    <w:rsid w:val="0016555C"/>
    <w:rsid w:val="001814EC"/>
    <w:rsid w:val="00181CAA"/>
    <w:rsid w:val="00182514"/>
    <w:rsid w:val="00183290"/>
    <w:rsid w:val="001862CC"/>
    <w:rsid w:val="001869A3"/>
    <w:rsid w:val="001870BF"/>
    <w:rsid w:val="00192EF7"/>
    <w:rsid w:val="001939CE"/>
    <w:rsid w:val="001A315B"/>
    <w:rsid w:val="001A3A47"/>
    <w:rsid w:val="001A46B1"/>
    <w:rsid w:val="001A5469"/>
    <w:rsid w:val="001A5D95"/>
    <w:rsid w:val="001B76DE"/>
    <w:rsid w:val="001C3FD5"/>
    <w:rsid w:val="001C69F1"/>
    <w:rsid w:val="001D1F40"/>
    <w:rsid w:val="001D3217"/>
    <w:rsid w:val="001D463E"/>
    <w:rsid w:val="001E6AC2"/>
    <w:rsid w:val="001E7AC1"/>
    <w:rsid w:val="001F0164"/>
    <w:rsid w:val="001F0FDE"/>
    <w:rsid w:val="001F43F2"/>
    <w:rsid w:val="001F47A4"/>
    <w:rsid w:val="001F6AD5"/>
    <w:rsid w:val="0020712B"/>
    <w:rsid w:val="002373A9"/>
    <w:rsid w:val="00240405"/>
    <w:rsid w:val="002441A0"/>
    <w:rsid w:val="00251114"/>
    <w:rsid w:val="002764A8"/>
    <w:rsid w:val="00281A4A"/>
    <w:rsid w:val="00285E58"/>
    <w:rsid w:val="00286FD4"/>
    <w:rsid w:val="0029096B"/>
    <w:rsid w:val="00291643"/>
    <w:rsid w:val="00294048"/>
    <w:rsid w:val="00296CD1"/>
    <w:rsid w:val="0029745A"/>
    <w:rsid w:val="002A4032"/>
    <w:rsid w:val="002A72CE"/>
    <w:rsid w:val="002B3DD2"/>
    <w:rsid w:val="002C634F"/>
    <w:rsid w:val="002C6E9B"/>
    <w:rsid w:val="002D33C6"/>
    <w:rsid w:val="002D583F"/>
    <w:rsid w:val="002F040D"/>
    <w:rsid w:val="002F68B6"/>
    <w:rsid w:val="00304F8A"/>
    <w:rsid w:val="00310A28"/>
    <w:rsid w:val="00313031"/>
    <w:rsid w:val="00313BC1"/>
    <w:rsid w:val="00321BE5"/>
    <w:rsid w:val="003234C1"/>
    <w:rsid w:val="00323F9C"/>
    <w:rsid w:val="0033166C"/>
    <w:rsid w:val="00333707"/>
    <w:rsid w:val="00341770"/>
    <w:rsid w:val="003532B3"/>
    <w:rsid w:val="00365963"/>
    <w:rsid w:val="00370A81"/>
    <w:rsid w:val="0038203C"/>
    <w:rsid w:val="00397999"/>
    <w:rsid w:val="003A0670"/>
    <w:rsid w:val="003B1226"/>
    <w:rsid w:val="003B62C5"/>
    <w:rsid w:val="003B63D8"/>
    <w:rsid w:val="003B690B"/>
    <w:rsid w:val="003C4621"/>
    <w:rsid w:val="003C6729"/>
    <w:rsid w:val="003C7376"/>
    <w:rsid w:val="003D5E68"/>
    <w:rsid w:val="003E04B1"/>
    <w:rsid w:val="003E0B6F"/>
    <w:rsid w:val="003E21FB"/>
    <w:rsid w:val="003E2A0A"/>
    <w:rsid w:val="003E4E92"/>
    <w:rsid w:val="00402945"/>
    <w:rsid w:val="00411240"/>
    <w:rsid w:val="0043103E"/>
    <w:rsid w:val="00434A27"/>
    <w:rsid w:val="00437BE7"/>
    <w:rsid w:val="00446320"/>
    <w:rsid w:val="0045345E"/>
    <w:rsid w:val="004630DB"/>
    <w:rsid w:val="004776EA"/>
    <w:rsid w:val="00496AD1"/>
    <w:rsid w:val="004B0062"/>
    <w:rsid w:val="004B0D8A"/>
    <w:rsid w:val="004B2957"/>
    <w:rsid w:val="004C17B9"/>
    <w:rsid w:val="004C714B"/>
    <w:rsid w:val="004E1C8D"/>
    <w:rsid w:val="004E6433"/>
    <w:rsid w:val="004E734F"/>
    <w:rsid w:val="004F6EB6"/>
    <w:rsid w:val="004F772D"/>
    <w:rsid w:val="005029ED"/>
    <w:rsid w:val="005068CC"/>
    <w:rsid w:val="005325C4"/>
    <w:rsid w:val="005371BB"/>
    <w:rsid w:val="00537B33"/>
    <w:rsid w:val="005433D0"/>
    <w:rsid w:val="00545E95"/>
    <w:rsid w:val="005472E5"/>
    <w:rsid w:val="005630E5"/>
    <w:rsid w:val="00563617"/>
    <w:rsid w:val="005664E4"/>
    <w:rsid w:val="00570614"/>
    <w:rsid w:val="005735A3"/>
    <w:rsid w:val="00580B31"/>
    <w:rsid w:val="005B18ED"/>
    <w:rsid w:val="005C6343"/>
    <w:rsid w:val="005D57F2"/>
    <w:rsid w:val="005D75F3"/>
    <w:rsid w:val="005E7F4E"/>
    <w:rsid w:val="005F5913"/>
    <w:rsid w:val="006101BF"/>
    <w:rsid w:val="006129A4"/>
    <w:rsid w:val="00616091"/>
    <w:rsid w:val="00622EED"/>
    <w:rsid w:val="0062556C"/>
    <w:rsid w:val="006271EB"/>
    <w:rsid w:val="00630984"/>
    <w:rsid w:val="006313D7"/>
    <w:rsid w:val="00646359"/>
    <w:rsid w:val="00650925"/>
    <w:rsid w:val="006532E7"/>
    <w:rsid w:val="00660CC9"/>
    <w:rsid w:val="00660EAF"/>
    <w:rsid w:val="00662B9F"/>
    <w:rsid w:val="00662EC9"/>
    <w:rsid w:val="006637C9"/>
    <w:rsid w:val="00664120"/>
    <w:rsid w:val="00665428"/>
    <w:rsid w:val="0066731C"/>
    <w:rsid w:val="006674FB"/>
    <w:rsid w:val="006752A8"/>
    <w:rsid w:val="00682584"/>
    <w:rsid w:val="006849CD"/>
    <w:rsid w:val="00684F6F"/>
    <w:rsid w:val="00686DE3"/>
    <w:rsid w:val="00690AA8"/>
    <w:rsid w:val="006A0910"/>
    <w:rsid w:val="006A7C58"/>
    <w:rsid w:val="006B0C28"/>
    <w:rsid w:val="006B5543"/>
    <w:rsid w:val="006C4C52"/>
    <w:rsid w:val="006E4DA6"/>
    <w:rsid w:val="006E6672"/>
    <w:rsid w:val="006F0992"/>
    <w:rsid w:val="006F5ABB"/>
    <w:rsid w:val="006F706B"/>
    <w:rsid w:val="00702259"/>
    <w:rsid w:val="0070661C"/>
    <w:rsid w:val="00706D6B"/>
    <w:rsid w:val="0071191B"/>
    <w:rsid w:val="00715011"/>
    <w:rsid w:val="007203D9"/>
    <w:rsid w:val="00720DC7"/>
    <w:rsid w:val="0072514F"/>
    <w:rsid w:val="0072539C"/>
    <w:rsid w:val="00730BEB"/>
    <w:rsid w:val="00742CB5"/>
    <w:rsid w:val="007521B6"/>
    <w:rsid w:val="007634AD"/>
    <w:rsid w:val="00770A8E"/>
    <w:rsid w:val="00780D56"/>
    <w:rsid w:val="00791520"/>
    <w:rsid w:val="007925D4"/>
    <w:rsid w:val="00792C14"/>
    <w:rsid w:val="007A4934"/>
    <w:rsid w:val="007B595E"/>
    <w:rsid w:val="007C0CF9"/>
    <w:rsid w:val="007D4CEC"/>
    <w:rsid w:val="007D7D13"/>
    <w:rsid w:val="007E368E"/>
    <w:rsid w:val="00802433"/>
    <w:rsid w:val="0081337F"/>
    <w:rsid w:val="00815ECE"/>
    <w:rsid w:val="0081708F"/>
    <w:rsid w:val="00830BD7"/>
    <w:rsid w:val="00835608"/>
    <w:rsid w:val="00840D7E"/>
    <w:rsid w:val="008621CF"/>
    <w:rsid w:val="00864BD0"/>
    <w:rsid w:val="00867357"/>
    <w:rsid w:val="00872C0B"/>
    <w:rsid w:val="0088116D"/>
    <w:rsid w:val="00896955"/>
    <w:rsid w:val="008A7A55"/>
    <w:rsid w:val="008D0D69"/>
    <w:rsid w:val="008E4D93"/>
    <w:rsid w:val="008F24EA"/>
    <w:rsid w:val="008F3317"/>
    <w:rsid w:val="008F6C1D"/>
    <w:rsid w:val="009021E6"/>
    <w:rsid w:val="00907761"/>
    <w:rsid w:val="00907F08"/>
    <w:rsid w:val="009213E5"/>
    <w:rsid w:val="00951160"/>
    <w:rsid w:val="00957725"/>
    <w:rsid w:val="00963126"/>
    <w:rsid w:val="00963892"/>
    <w:rsid w:val="00967464"/>
    <w:rsid w:val="009809E0"/>
    <w:rsid w:val="00981CEF"/>
    <w:rsid w:val="009825F6"/>
    <w:rsid w:val="00994735"/>
    <w:rsid w:val="009A3A0C"/>
    <w:rsid w:val="009A666D"/>
    <w:rsid w:val="009A7E81"/>
    <w:rsid w:val="009B63DB"/>
    <w:rsid w:val="009C5596"/>
    <w:rsid w:val="009D16AC"/>
    <w:rsid w:val="009D21BB"/>
    <w:rsid w:val="009D33C1"/>
    <w:rsid w:val="009D455D"/>
    <w:rsid w:val="009D6242"/>
    <w:rsid w:val="009E1E00"/>
    <w:rsid w:val="009E3468"/>
    <w:rsid w:val="00A03DC4"/>
    <w:rsid w:val="00A07694"/>
    <w:rsid w:val="00A10801"/>
    <w:rsid w:val="00A12144"/>
    <w:rsid w:val="00A1243D"/>
    <w:rsid w:val="00A165D9"/>
    <w:rsid w:val="00A21C9F"/>
    <w:rsid w:val="00A3230E"/>
    <w:rsid w:val="00A35584"/>
    <w:rsid w:val="00A41462"/>
    <w:rsid w:val="00A41D2B"/>
    <w:rsid w:val="00A504BE"/>
    <w:rsid w:val="00A600C6"/>
    <w:rsid w:val="00A63AD4"/>
    <w:rsid w:val="00A63F5C"/>
    <w:rsid w:val="00A652A4"/>
    <w:rsid w:val="00A66DB7"/>
    <w:rsid w:val="00A67A1B"/>
    <w:rsid w:val="00A70657"/>
    <w:rsid w:val="00A875F4"/>
    <w:rsid w:val="00AA08B7"/>
    <w:rsid w:val="00AA2E8F"/>
    <w:rsid w:val="00AA3003"/>
    <w:rsid w:val="00AA4DC4"/>
    <w:rsid w:val="00AB6B0B"/>
    <w:rsid w:val="00AC34EF"/>
    <w:rsid w:val="00AD728E"/>
    <w:rsid w:val="00AE0899"/>
    <w:rsid w:val="00AE1936"/>
    <w:rsid w:val="00AE60D2"/>
    <w:rsid w:val="00AE753D"/>
    <w:rsid w:val="00AF1C98"/>
    <w:rsid w:val="00AF60DB"/>
    <w:rsid w:val="00B013EB"/>
    <w:rsid w:val="00B01BAA"/>
    <w:rsid w:val="00B0644C"/>
    <w:rsid w:val="00B16D4F"/>
    <w:rsid w:val="00B24DB8"/>
    <w:rsid w:val="00B25DF6"/>
    <w:rsid w:val="00B27A10"/>
    <w:rsid w:val="00B3009C"/>
    <w:rsid w:val="00B3770B"/>
    <w:rsid w:val="00B57DE4"/>
    <w:rsid w:val="00B6686D"/>
    <w:rsid w:val="00B74ED5"/>
    <w:rsid w:val="00B84AEA"/>
    <w:rsid w:val="00BB6EA2"/>
    <w:rsid w:val="00BD0816"/>
    <w:rsid w:val="00BD2182"/>
    <w:rsid w:val="00BD6C6E"/>
    <w:rsid w:val="00BE364F"/>
    <w:rsid w:val="00BE42BB"/>
    <w:rsid w:val="00BE4EF6"/>
    <w:rsid w:val="00BF1FF5"/>
    <w:rsid w:val="00BF212C"/>
    <w:rsid w:val="00BF6B05"/>
    <w:rsid w:val="00C12DED"/>
    <w:rsid w:val="00C1480E"/>
    <w:rsid w:val="00C16406"/>
    <w:rsid w:val="00C17CE6"/>
    <w:rsid w:val="00C631DE"/>
    <w:rsid w:val="00C65E7B"/>
    <w:rsid w:val="00C75BD3"/>
    <w:rsid w:val="00C82612"/>
    <w:rsid w:val="00C83140"/>
    <w:rsid w:val="00C865A8"/>
    <w:rsid w:val="00CA6277"/>
    <w:rsid w:val="00CB3B29"/>
    <w:rsid w:val="00CB51DC"/>
    <w:rsid w:val="00CB658F"/>
    <w:rsid w:val="00CC2322"/>
    <w:rsid w:val="00CC66CA"/>
    <w:rsid w:val="00CC74CC"/>
    <w:rsid w:val="00CD01AB"/>
    <w:rsid w:val="00CD5870"/>
    <w:rsid w:val="00CD7DC7"/>
    <w:rsid w:val="00D01FD6"/>
    <w:rsid w:val="00D029F2"/>
    <w:rsid w:val="00D04C12"/>
    <w:rsid w:val="00D0733C"/>
    <w:rsid w:val="00D123F7"/>
    <w:rsid w:val="00D14187"/>
    <w:rsid w:val="00D14A31"/>
    <w:rsid w:val="00D304DE"/>
    <w:rsid w:val="00D35FB4"/>
    <w:rsid w:val="00D37C5D"/>
    <w:rsid w:val="00D37FA1"/>
    <w:rsid w:val="00D44697"/>
    <w:rsid w:val="00D635B8"/>
    <w:rsid w:val="00D6442D"/>
    <w:rsid w:val="00D71854"/>
    <w:rsid w:val="00D83D87"/>
    <w:rsid w:val="00D90A4E"/>
    <w:rsid w:val="00D9725B"/>
    <w:rsid w:val="00DB4AF7"/>
    <w:rsid w:val="00DB5193"/>
    <w:rsid w:val="00DB6270"/>
    <w:rsid w:val="00DB6AEC"/>
    <w:rsid w:val="00DC44E5"/>
    <w:rsid w:val="00DE0744"/>
    <w:rsid w:val="00DE6D9F"/>
    <w:rsid w:val="00DF0EE4"/>
    <w:rsid w:val="00DF34C2"/>
    <w:rsid w:val="00DF4FD5"/>
    <w:rsid w:val="00DF5A73"/>
    <w:rsid w:val="00E01948"/>
    <w:rsid w:val="00E042F7"/>
    <w:rsid w:val="00E11E20"/>
    <w:rsid w:val="00E15D01"/>
    <w:rsid w:val="00E174E1"/>
    <w:rsid w:val="00E2736F"/>
    <w:rsid w:val="00E462FD"/>
    <w:rsid w:val="00E4634B"/>
    <w:rsid w:val="00E466B0"/>
    <w:rsid w:val="00E46846"/>
    <w:rsid w:val="00E56708"/>
    <w:rsid w:val="00E759BD"/>
    <w:rsid w:val="00E75B16"/>
    <w:rsid w:val="00E76620"/>
    <w:rsid w:val="00E86E6E"/>
    <w:rsid w:val="00E87959"/>
    <w:rsid w:val="00E93100"/>
    <w:rsid w:val="00EB6AE5"/>
    <w:rsid w:val="00EC0F6A"/>
    <w:rsid w:val="00ED132F"/>
    <w:rsid w:val="00ED138A"/>
    <w:rsid w:val="00ED4CCA"/>
    <w:rsid w:val="00ED6177"/>
    <w:rsid w:val="00EE1C15"/>
    <w:rsid w:val="00EE3C81"/>
    <w:rsid w:val="00EF2E05"/>
    <w:rsid w:val="00F00A07"/>
    <w:rsid w:val="00F113F1"/>
    <w:rsid w:val="00F2434E"/>
    <w:rsid w:val="00F36514"/>
    <w:rsid w:val="00F36543"/>
    <w:rsid w:val="00F42639"/>
    <w:rsid w:val="00F46CB5"/>
    <w:rsid w:val="00F50FB7"/>
    <w:rsid w:val="00F6204B"/>
    <w:rsid w:val="00F64C15"/>
    <w:rsid w:val="00F66A40"/>
    <w:rsid w:val="00F728E3"/>
    <w:rsid w:val="00F77908"/>
    <w:rsid w:val="00F84A1B"/>
    <w:rsid w:val="00F867AA"/>
    <w:rsid w:val="00F92450"/>
    <w:rsid w:val="00FA5FC0"/>
    <w:rsid w:val="00FB3BC1"/>
    <w:rsid w:val="00FB5FD6"/>
    <w:rsid w:val="00FC5FDF"/>
    <w:rsid w:val="00FC6967"/>
    <w:rsid w:val="00FD354A"/>
    <w:rsid w:val="00FD4808"/>
    <w:rsid w:val="00FD7BE9"/>
    <w:rsid w:val="00FE3242"/>
    <w:rsid w:val="00FF2FAB"/>
    <w:rsid w:val="00FF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ED81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665428"/>
  </w:style>
  <w:style w:type="paragraph" w:styleId="Titolo1">
    <w:name w:val="heading 1"/>
    <w:basedOn w:val="Normale"/>
    <w:next w:val="Normale"/>
    <w:link w:val="Titolo1Carattere"/>
    <w:uiPriority w:val="9"/>
    <w:qFormat/>
    <w:rsid w:val="00F243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130E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97999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EB6AE5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B6AE5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B6AE5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B6AE5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B6AE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6AE5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B6AE5"/>
    <w:rPr>
      <w:rFonts w:ascii="Times New Roman" w:hAnsi="Times New Roman" w:cs="Times New Roman"/>
      <w:sz w:val="18"/>
      <w:szCs w:val="18"/>
    </w:rPr>
  </w:style>
  <w:style w:type="paragraph" w:styleId="Nessunaspaziatura">
    <w:name w:val="No Spacing"/>
    <w:uiPriority w:val="1"/>
    <w:qFormat/>
    <w:rsid w:val="00B74ED5"/>
    <w:rPr>
      <w:sz w:val="22"/>
      <w:szCs w:val="22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B3009C"/>
    <w:rPr>
      <w:rFonts w:ascii="Times New Roman" w:hAnsi="Times New Roman" w:cs="Times New Roman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B3009C"/>
    <w:rPr>
      <w:rFonts w:ascii="Times New Roman" w:hAnsi="Times New Roman" w:cs="Times New Roman"/>
    </w:rPr>
  </w:style>
  <w:style w:type="character" w:customStyle="1" w:styleId="object">
    <w:name w:val="object"/>
    <w:basedOn w:val="Carpredefinitoparagrafo"/>
    <w:rsid w:val="00780D56"/>
  </w:style>
  <w:style w:type="character" w:customStyle="1" w:styleId="Titolo2Carattere">
    <w:name w:val="Titolo 2 Carattere"/>
    <w:basedOn w:val="Carpredefinitoparagrafo"/>
    <w:link w:val="Titolo2"/>
    <w:uiPriority w:val="9"/>
    <w:rsid w:val="001130E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ighlight">
    <w:name w:val="highlight"/>
    <w:basedOn w:val="Carpredefinitoparagrafo"/>
    <w:rsid w:val="00B16D4F"/>
  </w:style>
  <w:style w:type="character" w:styleId="Enfasigrassetto">
    <w:name w:val="Strong"/>
    <w:basedOn w:val="Carpredefinitoparagrafo"/>
    <w:uiPriority w:val="22"/>
    <w:qFormat/>
    <w:rsid w:val="00F867AA"/>
    <w:rPr>
      <w:b/>
      <w:bCs/>
    </w:rPr>
  </w:style>
  <w:style w:type="character" w:styleId="MacchinadascrivereHTML">
    <w:name w:val="HTML Typewriter"/>
    <w:basedOn w:val="Carpredefinitoparagrafo"/>
    <w:uiPriority w:val="99"/>
    <w:semiHidden/>
    <w:unhideWhenUsed/>
    <w:rsid w:val="00F867AA"/>
    <w:rPr>
      <w:rFonts w:ascii="Courier New" w:eastAsia="Times New Roman" w:hAnsi="Courier New" w:cs="Courier New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14224E"/>
    <w:pPr>
      <w:spacing w:after="200" w:line="276" w:lineRule="auto"/>
      <w:ind w:left="720"/>
      <w:contextualSpacing/>
    </w:pPr>
    <w:rPr>
      <w:sz w:val="22"/>
      <w:szCs w:val="2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243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e">
    <w:name w:val="Revision"/>
    <w:hidden/>
    <w:uiPriority w:val="99"/>
    <w:semiHidden/>
    <w:rsid w:val="00690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824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0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96134">
          <w:marLeft w:val="1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0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3626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3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3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4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5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103A051-2A16-4DF2-A2C9-1C2788B6A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ente di Microsoft Office</dc:creator>
  <cp:lastModifiedBy>Matilde Merlin</cp:lastModifiedBy>
  <cp:revision>2</cp:revision>
  <dcterms:created xsi:type="dcterms:W3CDTF">2018-01-25T16:42:00Z</dcterms:created>
  <dcterms:modified xsi:type="dcterms:W3CDTF">2018-01-25T16:42:00Z</dcterms:modified>
</cp:coreProperties>
</file>